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BBA" w:rsidRDefault="00F60BBA"/>
    <w:tbl>
      <w:tblPr>
        <w:tblStyle w:val="TableGrid"/>
        <w:tblW w:w="102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081"/>
        <w:gridCol w:w="901"/>
        <w:gridCol w:w="606"/>
        <w:gridCol w:w="576"/>
        <w:gridCol w:w="606"/>
        <w:gridCol w:w="468"/>
        <w:gridCol w:w="601"/>
        <w:gridCol w:w="459"/>
        <w:gridCol w:w="601"/>
        <w:gridCol w:w="471"/>
        <w:gridCol w:w="613"/>
        <w:gridCol w:w="468"/>
        <w:gridCol w:w="711"/>
        <w:gridCol w:w="595"/>
        <w:gridCol w:w="12"/>
      </w:tblGrid>
      <w:tr w:rsidR="00425E10" w:rsidRPr="005D6337" w:rsidTr="00637F15">
        <w:trPr>
          <w:gridAfter w:val="1"/>
          <w:wAfter w:w="13" w:type="dxa"/>
          <w:jc w:val="center"/>
        </w:trPr>
        <w:tc>
          <w:tcPr>
            <w:tcW w:w="10208" w:type="dxa"/>
            <w:gridSpan w:val="15"/>
            <w:tcBorders>
              <w:bottom w:val="single" w:sz="4" w:space="0" w:color="auto"/>
            </w:tcBorders>
          </w:tcPr>
          <w:p w:rsidR="00425E10" w:rsidRPr="005D6337" w:rsidRDefault="00425E10" w:rsidP="00F131C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  <w:b/>
              </w:rPr>
              <w:t xml:space="preserve">Table </w:t>
            </w:r>
            <w:r w:rsidR="00EA1A1A" w:rsidRPr="005D6337">
              <w:rPr>
                <w:rFonts w:ascii="Times New Roman" w:hAnsi="Times New Roman" w:cs="Times New Roman"/>
                <w:b/>
              </w:rPr>
              <w:t>S</w:t>
            </w:r>
            <w:r w:rsidR="00F77DC0">
              <w:rPr>
                <w:rFonts w:ascii="Times New Roman" w:hAnsi="Times New Roman" w:cs="Times New Roman"/>
                <w:b/>
              </w:rPr>
              <w:t>7</w:t>
            </w:r>
            <w:bookmarkStart w:id="0" w:name="_GoBack"/>
            <w:bookmarkEnd w:id="0"/>
            <w:r w:rsidRPr="009670FE">
              <w:rPr>
                <w:rFonts w:ascii="Times New Roman" w:hAnsi="Times New Roman" w:cs="Times New Roman"/>
                <w:b/>
              </w:rPr>
              <w:t xml:space="preserve">. Effect of salinity (75 mM NaCl) on </w:t>
            </w:r>
            <w:r w:rsidR="00637F15" w:rsidRPr="009670FE">
              <w:rPr>
                <w:rFonts w:ascii="Times New Roman" w:hAnsi="Times New Roman" w:cs="Times New Roman"/>
                <w:b/>
              </w:rPr>
              <w:t xml:space="preserve">the sodium, sulphur, phosphorous, calcium, magnesium and potassium content </w:t>
            </w:r>
            <w:r w:rsidR="001E2379" w:rsidRPr="009670FE">
              <w:rPr>
                <w:rFonts w:ascii="Times New Roman" w:hAnsi="Times New Roman" w:cs="Times New Roman"/>
                <w:b/>
              </w:rPr>
              <w:t xml:space="preserve">(% DW) </w:t>
            </w:r>
            <w:r w:rsidR="00637F15" w:rsidRPr="009670FE">
              <w:rPr>
                <w:rFonts w:ascii="Times New Roman" w:hAnsi="Times New Roman" w:cs="Times New Roman"/>
                <w:b/>
              </w:rPr>
              <w:t xml:space="preserve">in leaves, stem and roots of </w:t>
            </w:r>
            <w:r w:rsidRPr="009670FE">
              <w:rPr>
                <w:rFonts w:ascii="Times New Roman" w:hAnsi="Times New Roman" w:cs="Times New Roman"/>
                <w:b/>
              </w:rPr>
              <w:t>Moneymaker tomato (</w:t>
            </w:r>
            <w:r w:rsidR="00100D70" w:rsidRPr="009670FE">
              <w:rPr>
                <w:rFonts w:ascii="Times New Roman" w:hAnsi="Times New Roman" w:cs="Times New Roman"/>
                <w:b/>
              </w:rPr>
              <w:t>N</w:t>
            </w:r>
            <w:r w:rsidR="004844DE" w:rsidRPr="009670FE">
              <w:rPr>
                <w:rFonts w:ascii="Times New Roman" w:hAnsi="Times New Roman" w:cs="Times New Roman"/>
                <w:b/>
              </w:rPr>
              <w:t>T</w:t>
            </w:r>
            <w:r w:rsidRPr="009670FE">
              <w:rPr>
                <w:rFonts w:ascii="Times New Roman" w:hAnsi="Times New Roman" w:cs="Times New Roman"/>
                <w:b/>
              </w:rPr>
              <w:t xml:space="preserve">) and transformed plants overexpressing </w:t>
            </w:r>
            <w:r w:rsidR="004844DE" w:rsidRPr="009670FE">
              <w:rPr>
                <w:rFonts w:ascii="Times New Roman" w:hAnsi="Times New Roman" w:cs="Times New Roman"/>
                <w:b/>
              </w:rPr>
              <w:t xml:space="preserve">the </w:t>
            </w:r>
            <w:r w:rsidRPr="009670FE">
              <w:rPr>
                <w:rFonts w:ascii="Times New Roman" w:hAnsi="Times New Roman" w:cs="Times New Roman"/>
                <w:b/>
                <w:i/>
              </w:rPr>
              <w:t>AtCDF3</w:t>
            </w:r>
            <w:r w:rsidRPr="009670FE">
              <w:rPr>
                <w:rFonts w:ascii="Times New Roman" w:hAnsi="Times New Roman" w:cs="Times New Roman"/>
                <w:b/>
              </w:rPr>
              <w:t xml:space="preserve"> gene</w:t>
            </w:r>
            <w:r w:rsidR="00364135">
              <w:rPr>
                <w:rFonts w:ascii="Times New Roman" w:hAnsi="Times New Roman" w:cs="Times New Roman"/>
                <w:b/>
              </w:rPr>
              <w:t xml:space="preserve"> (line 2.3)</w:t>
            </w:r>
            <w:r w:rsidRPr="005D6337">
              <w:rPr>
                <w:rFonts w:ascii="Times New Roman" w:hAnsi="Times New Roman" w:cs="Times New Roman"/>
              </w:rPr>
              <w:t xml:space="preserve">. </w:t>
            </w:r>
            <w:r w:rsidR="00482E0C" w:rsidRPr="00482E0C">
              <w:rPr>
                <w:rFonts w:ascii="Times New Roman" w:hAnsi="Times New Roman" w:cs="Times New Roman"/>
              </w:rPr>
              <w:t xml:space="preserve">Thirty-day-old plants grown in hydroponic culture were subjected to moderate salinity (75 mM NaCl). Mineral elements determinations were performed after 15 days. </w:t>
            </w:r>
            <w:r w:rsidRPr="005D6337">
              <w:rPr>
                <w:rFonts w:ascii="Times New Roman" w:hAnsi="Times New Roman" w:cs="Times New Roman"/>
              </w:rPr>
              <w:t xml:space="preserve">Each measure is the mean of </w:t>
            </w:r>
            <w:r w:rsidR="00637F15" w:rsidRPr="005D6337">
              <w:rPr>
                <w:rFonts w:ascii="Times New Roman" w:hAnsi="Times New Roman" w:cs="Times New Roman"/>
              </w:rPr>
              <w:t>three</w:t>
            </w:r>
            <w:r w:rsidRPr="005D6337">
              <w:rPr>
                <w:rFonts w:ascii="Times New Roman" w:hAnsi="Times New Roman" w:cs="Times New Roman"/>
              </w:rPr>
              <w:t xml:space="preserve"> independent </w:t>
            </w:r>
            <w:r w:rsidR="00637F15" w:rsidRPr="005D6337">
              <w:rPr>
                <w:rFonts w:ascii="Times New Roman" w:hAnsi="Times New Roman" w:cs="Times New Roman"/>
              </w:rPr>
              <w:t>determinations</w:t>
            </w:r>
            <w:r w:rsidR="000D5C2E" w:rsidRPr="005D6337">
              <w:rPr>
                <w:rFonts w:ascii="Times New Roman" w:hAnsi="Times New Roman" w:cs="Times New Roman"/>
              </w:rPr>
              <w:t xml:space="preserve"> (after 24 days in stress conditions)</w:t>
            </w:r>
            <w:r w:rsidRPr="005D6337">
              <w:rPr>
                <w:rFonts w:ascii="Times New Roman" w:hAnsi="Times New Roman" w:cs="Times New Roman"/>
              </w:rPr>
              <w:t xml:space="preserve"> in </w:t>
            </w:r>
            <w:r w:rsidR="00637F15" w:rsidRPr="005D6337">
              <w:rPr>
                <w:rFonts w:ascii="Times New Roman" w:hAnsi="Times New Roman" w:cs="Times New Roman"/>
              </w:rPr>
              <w:t xml:space="preserve">9 </w:t>
            </w:r>
            <w:r w:rsidRPr="005D6337">
              <w:rPr>
                <w:rFonts w:ascii="Times New Roman" w:hAnsi="Times New Roman" w:cs="Times New Roman"/>
              </w:rPr>
              <w:t xml:space="preserve">different plants. </w:t>
            </w:r>
          </w:p>
        </w:tc>
      </w:tr>
      <w:tr w:rsidR="00FD6E51" w:rsidRPr="005D6337" w:rsidTr="00637F15">
        <w:trPr>
          <w:jc w:val="center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425E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425E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425E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A15C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A15C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A15C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A15C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A15C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2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A15C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K</w:t>
            </w:r>
          </w:p>
        </w:tc>
      </w:tr>
      <w:tr w:rsidR="00637F15" w:rsidRPr="005D6337" w:rsidTr="00637F15">
        <w:trPr>
          <w:jc w:val="center"/>
        </w:trPr>
        <w:tc>
          <w:tcPr>
            <w:tcW w:w="1453" w:type="dxa"/>
            <w:tcBorders>
              <w:top w:val="single" w:sz="4" w:space="0" w:color="auto"/>
            </w:tcBorders>
          </w:tcPr>
          <w:p w:rsidR="00637F15" w:rsidRPr="005D6337" w:rsidRDefault="00100D70" w:rsidP="00425E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N</w:t>
            </w:r>
            <w:r w:rsidR="00637F15" w:rsidRPr="005D633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425E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637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Control</w:t>
            </w:r>
          </w:p>
          <w:p w:rsidR="00637F15" w:rsidRPr="005D6337" w:rsidRDefault="00637F15" w:rsidP="00637F1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0.05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5A7EE3" w:rsidP="00D119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b</w:t>
            </w:r>
          </w:p>
          <w:p w:rsidR="005A7EE3" w:rsidRPr="005D6337" w:rsidRDefault="005A7EE3" w:rsidP="00D119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0.</w:t>
            </w:r>
            <w:r w:rsidR="005A7EE3" w:rsidRPr="005D6337">
              <w:rPr>
                <w:rFonts w:ascii="Times New Roman" w:hAnsi="Times New Roman" w:cs="Times New Roman"/>
              </w:rPr>
              <w:t>99</w:t>
            </w:r>
          </w:p>
          <w:p w:rsidR="00637F15" w:rsidRPr="005D6337" w:rsidRDefault="00637F15" w:rsidP="005A7EE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0.</w:t>
            </w:r>
            <w:r w:rsidR="005A7EE3" w:rsidRPr="005D633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0.83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D119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a</w:t>
            </w:r>
          </w:p>
          <w:p w:rsidR="00637F15" w:rsidRPr="005D6337" w:rsidRDefault="00637F15" w:rsidP="00D119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2.</w:t>
            </w:r>
            <w:r w:rsidR="00FD6E51" w:rsidRPr="005D6337">
              <w:rPr>
                <w:rFonts w:ascii="Times New Roman" w:hAnsi="Times New Roman" w:cs="Times New Roman"/>
              </w:rPr>
              <w:t>37</w:t>
            </w:r>
          </w:p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0.</w:t>
            </w:r>
            <w:r w:rsidR="00FD6E51" w:rsidRPr="005D6337">
              <w:rPr>
                <w:rFonts w:ascii="Times New Roman" w:hAnsi="Times New Roman" w:cs="Times New Roman"/>
              </w:rPr>
              <w:t>55</w:t>
            </w:r>
          </w:p>
          <w:p w:rsidR="00637F15" w:rsidRPr="005D6337" w:rsidRDefault="00637F15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0.</w:t>
            </w:r>
            <w:r w:rsidR="00FD6E51" w:rsidRPr="005D633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6.89</w:t>
            </w:r>
          </w:p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</w:tr>
      <w:tr w:rsidR="00637F15" w:rsidRPr="005D6337" w:rsidTr="00637F15">
        <w:trPr>
          <w:jc w:val="center"/>
        </w:trPr>
        <w:tc>
          <w:tcPr>
            <w:tcW w:w="1453" w:type="dxa"/>
          </w:tcPr>
          <w:p w:rsidR="00637F15" w:rsidRPr="005D6337" w:rsidRDefault="00637F15" w:rsidP="00425E1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425E1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Stem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637F1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Control</w:t>
            </w:r>
          </w:p>
          <w:p w:rsidR="00637F15" w:rsidRPr="005D6337" w:rsidRDefault="00637F15" w:rsidP="00637F1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Salinity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29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4.65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5A7EE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  <w:p w:rsidR="00637F15" w:rsidRPr="005D6337" w:rsidRDefault="005A7EE3" w:rsidP="005A7EE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61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41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88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76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  <w:p w:rsidR="00FD6E51" w:rsidRPr="005D6337" w:rsidRDefault="00FD6E51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ns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97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39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48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32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5.87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3.62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</w:tr>
      <w:tr w:rsidR="00637F15" w:rsidRPr="005D6337" w:rsidTr="00637F15">
        <w:trPr>
          <w:jc w:val="center"/>
        </w:trPr>
        <w:tc>
          <w:tcPr>
            <w:tcW w:w="1453" w:type="dxa"/>
            <w:tcBorders>
              <w:bottom w:val="single" w:sz="4" w:space="0" w:color="auto"/>
            </w:tcBorders>
          </w:tcPr>
          <w:p w:rsidR="00637F15" w:rsidRPr="005D6337" w:rsidRDefault="00637F15" w:rsidP="00425E1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425E1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Roots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637F1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Control</w:t>
            </w:r>
          </w:p>
          <w:p w:rsidR="00637F15" w:rsidRPr="005D6337" w:rsidRDefault="00637F15" w:rsidP="00637F1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Salinity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05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3.64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5A7EE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  <w:p w:rsidR="00637F15" w:rsidRPr="005D6337" w:rsidRDefault="005A7EE3" w:rsidP="005A7EE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32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23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48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42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1.49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9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39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20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10.32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7.55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</w:tr>
      <w:tr w:rsidR="00637F15" w:rsidRPr="005D6337" w:rsidTr="00637F15">
        <w:trPr>
          <w:jc w:val="center"/>
        </w:trPr>
        <w:tc>
          <w:tcPr>
            <w:tcW w:w="1453" w:type="dxa"/>
            <w:tcBorders>
              <w:top w:val="single" w:sz="4" w:space="0" w:color="auto"/>
            </w:tcBorders>
          </w:tcPr>
          <w:p w:rsidR="00637F15" w:rsidRPr="005D6337" w:rsidRDefault="00637F15" w:rsidP="00425E1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35S::AtCDF3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A15C5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Leaves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637F1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Control</w:t>
            </w:r>
          </w:p>
          <w:p w:rsidR="00637F15" w:rsidRPr="005D6337" w:rsidRDefault="00637F15" w:rsidP="00637F1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Salinity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05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2.30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844C00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  <w:p w:rsidR="00637F15" w:rsidRPr="005D6337" w:rsidRDefault="00844C00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96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86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  <w:p w:rsidR="00637F15" w:rsidRPr="005D6337" w:rsidRDefault="00FD6E51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ns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87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80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  <w:p w:rsidR="00637F15" w:rsidRPr="005D6337" w:rsidRDefault="00FD6E51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ns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2.43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2.29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  <w:p w:rsidR="00637F15" w:rsidRPr="005D6337" w:rsidRDefault="00FD6E51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ns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58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50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637F15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  <w:p w:rsidR="00637F15" w:rsidRPr="005D6337" w:rsidRDefault="00637F15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ns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637F15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6.78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5.11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637F15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</w:tr>
      <w:tr w:rsidR="005A7EE3" w:rsidRPr="005D6337" w:rsidTr="00637F15">
        <w:trPr>
          <w:jc w:val="center"/>
        </w:trPr>
        <w:tc>
          <w:tcPr>
            <w:tcW w:w="1453" w:type="dxa"/>
          </w:tcPr>
          <w:p w:rsidR="005A7EE3" w:rsidRPr="005D6337" w:rsidRDefault="005A7EE3" w:rsidP="00425E1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A15C5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Stem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637F1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Control</w:t>
            </w:r>
          </w:p>
          <w:p w:rsidR="005A7EE3" w:rsidRPr="005D6337" w:rsidRDefault="005A7EE3" w:rsidP="00637F1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Salinity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18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3.85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A15C5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5A7EE3" w:rsidP="00A15C5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52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36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90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68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72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3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39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26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6.35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4.09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</w:tr>
      <w:tr w:rsidR="005A7EE3" w:rsidRPr="005D6337" w:rsidTr="00637F15">
        <w:trPr>
          <w:jc w:val="center"/>
        </w:trPr>
        <w:tc>
          <w:tcPr>
            <w:tcW w:w="1453" w:type="dxa"/>
            <w:tcBorders>
              <w:bottom w:val="single" w:sz="4" w:space="0" w:color="auto"/>
            </w:tcBorders>
          </w:tcPr>
          <w:p w:rsidR="005A7EE3" w:rsidRPr="005D6337" w:rsidRDefault="005A7EE3" w:rsidP="00425E1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A15C5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Roots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637F1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Control</w:t>
            </w:r>
          </w:p>
          <w:p w:rsidR="005A7EE3" w:rsidRPr="005D6337" w:rsidRDefault="005A7EE3" w:rsidP="00637F1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Salinity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05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3.52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A15C5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5A7EE3" w:rsidP="00A15C50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27</w:t>
            </w:r>
          </w:p>
          <w:p w:rsidR="005A7EE3" w:rsidRPr="005D6337" w:rsidRDefault="005A7EE3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24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  <w:p w:rsidR="005A7EE3" w:rsidRPr="005D6337" w:rsidRDefault="005A7EE3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ns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49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52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5A7EE3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  <w:p w:rsidR="00FD6E51" w:rsidRPr="005D6337" w:rsidRDefault="00FD6E51" w:rsidP="00D119D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5D6337">
              <w:rPr>
                <w:rFonts w:ascii="Times New Roman" w:hAnsi="Times New Roman" w:cs="Times New Roman"/>
                <w:lang w:val="es-ES"/>
              </w:rPr>
              <w:t>ns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1.38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1.06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36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0.22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5A7EE3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10.59</w:t>
            </w:r>
          </w:p>
          <w:p w:rsidR="00FD6E51" w:rsidRPr="005D6337" w:rsidRDefault="00FD6E51" w:rsidP="00D119D5">
            <w:pPr>
              <w:spacing w:line="360" w:lineRule="auto"/>
              <w:jc w:val="right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8.21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6E51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a</w:t>
            </w:r>
          </w:p>
          <w:p w:rsidR="005A7EE3" w:rsidRPr="005D6337" w:rsidRDefault="00FD6E51" w:rsidP="00FD6E5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5D6337">
              <w:rPr>
                <w:rFonts w:ascii="Times New Roman" w:hAnsi="Times New Roman" w:cs="Times New Roman"/>
                <w:lang w:val="es-ES"/>
              </w:rPr>
              <w:t>b</w:t>
            </w:r>
          </w:p>
        </w:tc>
      </w:tr>
      <w:tr w:rsidR="005A7EE3" w:rsidRPr="005D6337" w:rsidTr="00637F15">
        <w:trPr>
          <w:gridAfter w:val="1"/>
          <w:wAfter w:w="13" w:type="dxa"/>
          <w:jc w:val="center"/>
        </w:trPr>
        <w:tc>
          <w:tcPr>
            <w:tcW w:w="10208" w:type="dxa"/>
            <w:gridSpan w:val="15"/>
            <w:tcBorders>
              <w:top w:val="single" w:sz="4" w:space="0" w:color="auto"/>
            </w:tcBorders>
          </w:tcPr>
          <w:p w:rsidR="005A7EE3" w:rsidRPr="005D6337" w:rsidRDefault="005A7EE3" w:rsidP="00FD6E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337">
              <w:rPr>
                <w:rFonts w:ascii="Times New Roman" w:hAnsi="Times New Roman" w:cs="Times New Roman"/>
              </w:rPr>
              <w:t>For each genotype</w:t>
            </w:r>
            <w:r w:rsidR="00FD6E51" w:rsidRPr="005D6337">
              <w:rPr>
                <w:rFonts w:ascii="Times New Roman" w:hAnsi="Times New Roman" w:cs="Times New Roman"/>
              </w:rPr>
              <w:t>, organ</w:t>
            </w:r>
            <w:r w:rsidRPr="005D6337">
              <w:rPr>
                <w:rFonts w:ascii="Times New Roman" w:hAnsi="Times New Roman" w:cs="Times New Roman"/>
              </w:rPr>
              <w:t xml:space="preserve"> and </w:t>
            </w:r>
            <w:r w:rsidR="00FD6E51" w:rsidRPr="005D6337">
              <w:rPr>
                <w:rFonts w:ascii="Times New Roman" w:hAnsi="Times New Roman" w:cs="Times New Roman"/>
              </w:rPr>
              <w:t>mineral element</w:t>
            </w:r>
            <w:r w:rsidRPr="005D6337">
              <w:rPr>
                <w:rFonts w:ascii="Times New Roman" w:hAnsi="Times New Roman" w:cs="Times New Roman"/>
              </w:rPr>
              <w:t>, different letters indicate significant differences (P&lt;0.05).</w:t>
            </w:r>
          </w:p>
        </w:tc>
      </w:tr>
    </w:tbl>
    <w:p w:rsidR="00425E10" w:rsidRPr="003E3B00" w:rsidRDefault="00425E10" w:rsidP="00425E10">
      <w:pPr>
        <w:spacing w:line="360" w:lineRule="auto"/>
      </w:pPr>
    </w:p>
    <w:sectPr w:rsidR="00425E10" w:rsidRPr="003E3B00" w:rsidSect="00F60B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BBA"/>
    <w:rsid w:val="00072120"/>
    <w:rsid w:val="000D5C2E"/>
    <w:rsid w:val="00100D70"/>
    <w:rsid w:val="00132843"/>
    <w:rsid w:val="00167D86"/>
    <w:rsid w:val="001C42DA"/>
    <w:rsid w:val="001E2379"/>
    <w:rsid w:val="00364135"/>
    <w:rsid w:val="0036430F"/>
    <w:rsid w:val="0038349F"/>
    <w:rsid w:val="003E3B00"/>
    <w:rsid w:val="00425E10"/>
    <w:rsid w:val="00482E0C"/>
    <w:rsid w:val="004844DE"/>
    <w:rsid w:val="00497BFA"/>
    <w:rsid w:val="004E00FE"/>
    <w:rsid w:val="00516C77"/>
    <w:rsid w:val="005A7EE3"/>
    <w:rsid w:val="005D6337"/>
    <w:rsid w:val="005F10A1"/>
    <w:rsid w:val="00637F15"/>
    <w:rsid w:val="006461FA"/>
    <w:rsid w:val="0067549E"/>
    <w:rsid w:val="006E57E9"/>
    <w:rsid w:val="00780D1C"/>
    <w:rsid w:val="00844C00"/>
    <w:rsid w:val="0088187A"/>
    <w:rsid w:val="009670FE"/>
    <w:rsid w:val="009B3CE2"/>
    <w:rsid w:val="00A43AFF"/>
    <w:rsid w:val="00A66123"/>
    <w:rsid w:val="00AF2812"/>
    <w:rsid w:val="00C0312E"/>
    <w:rsid w:val="00CE313F"/>
    <w:rsid w:val="00D119D5"/>
    <w:rsid w:val="00D25287"/>
    <w:rsid w:val="00E933A3"/>
    <w:rsid w:val="00EA1A1A"/>
    <w:rsid w:val="00F131CE"/>
    <w:rsid w:val="00F60BBA"/>
    <w:rsid w:val="00F77DC0"/>
    <w:rsid w:val="00FD6E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972DF"/>
  <w15:docId w15:val="{0A5869A5-B0B6-4D4B-95AC-3DF954688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6.DOCX</TitleName>
    <DocumentId xmlns="f1ac3016-fbeb-46df-af3f-f1b6e38c419b">Table 6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D8B7E9-6D10-4E70-A754-E163F8F55B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D16A1E-C0E8-4C8C-BD3B-4518A2A369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c3016-fbeb-46df-af3f-f1b6e38c419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78E1750F-699C-413D-AF28-B43C25AD45AC}">
  <ds:schemaRefs>
    <ds:schemaRef ds:uri="http://schemas.microsoft.com/office/2006/metadata/properties"/>
    <ds:schemaRef ds:uri="f1ac3016-fbeb-46df-af3f-f1b6e38c419b"/>
  </ds:schemaRefs>
</ds:datastoreItem>
</file>

<file path=customXml/itemProps4.xml><?xml version="1.0" encoding="utf-8"?>
<ds:datastoreItem xmlns:ds="http://schemas.openxmlformats.org/officeDocument/2006/customXml" ds:itemID="{231510C8-CDB6-4471-BF85-481EA176F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V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tgeria</dc:creator>
  <cp:lastModifiedBy>Jasmine Walter</cp:lastModifiedBy>
  <cp:revision>2</cp:revision>
  <cp:lastPrinted>2014-05-09T13:39:00Z</cp:lastPrinted>
  <dcterms:created xsi:type="dcterms:W3CDTF">2017-04-19T14:17:00Z</dcterms:created>
  <dcterms:modified xsi:type="dcterms:W3CDTF">2017-04-1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